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3ECB89E4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0C646BE9" w14:textId="414B725A" w:rsidR="004B6717" w:rsidRDefault="004B6717" w:rsidP="000B056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1F002C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C40E19">
              <w:rPr>
                <w:rFonts w:cs="Calibri"/>
                <w:b/>
                <w:bCs/>
                <w:sz w:val="24"/>
                <w:szCs w:val="24"/>
              </w:rPr>
              <w:t>Incidence</w:t>
            </w:r>
            <w:r w:rsidR="00F533C0">
              <w:rPr>
                <w:rFonts w:cs="Calibri"/>
                <w:b/>
                <w:bCs/>
                <w:sz w:val="24"/>
                <w:szCs w:val="24"/>
              </w:rPr>
              <w:t xml:space="preserve"> of </w:t>
            </w:r>
            <w:r w:rsidR="00CD1901">
              <w:rPr>
                <w:rFonts w:cs="Calibri"/>
                <w:b/>
                <w:bCs/>
                <w:sz w:val="24"/>
                <w:szCs w:val="24"/>
              </w:rPr>
              <w:t>low back pain</w:t>
            </w:r>
            <w:r w:rsidR="00F533C0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for both sexes and 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038C775B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71DBFEDE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2175D3A3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4044C59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295D269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759E6EE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5A11A461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5F6563DC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FCD7E7D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297A545C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550303D2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6FB6642E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432E3132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5E222800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620B47" w14:paraId="18269DC0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4FB4E349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8044B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723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59451 , 972439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78D9924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83.1 , 3790.4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4DCD6730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368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080397 , 2092652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5BFC7BA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38.8 , 3638.3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00214A2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5 , -3.4)</w:t>
            </w:r>
          </w:p>
        </w:tc>
      </w:tr>
      <w:tr w:rsidR="00620B47" w14:paraId="69FD92B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C7E9197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A41099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6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7505 , 2978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1D993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04.5 , 351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58BD8C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6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7351 , 8957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091A0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43.7 , 3521.5)</w:t>
            </w:r>
          </w:p>
        </w:tc>
        <w:tc>
          <w:tcPr>
            <w:tcW w:w="1556" w:type="dxa"/>
            <w:vAlign w:val="center"/>
          </w:tcPr>
          <w:p w14:paraId="3539159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4 , 3.5)</w:t>
            </w:r>
          </w:p>
        </w:tc>
      </w:tr>
      <w:tr w:rsidR="00620B47" w14:paraId="5565999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FF2B9BE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CC957F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0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8495 , 6543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90236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69.1 , 3562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ABAA7F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74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7529 , 14453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B88FD2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3.3 , 3498)</w:t>
            </w:r>
          </w:p>
        </w:tc>
        <w:tc>
          <w:tcPr>
            <w:tcW w:w="1556" w:type="dxa"/>
            <w:vAlign w:val="center"/>
          </w:tcPr>
          <w:p w14:paraId="5772424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1.1)</w:t>
            </w:r>
          </w:p>
        </w:tc>
      </w:tr>
      <w:tr w:rsidR="00620B47" w14:paraId="40EAFA03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C178F1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9758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007 , 1512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F0D9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39.5 , 3517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A421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818 , 5972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7129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07.7 , 350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ED15D0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3 , 2.1)</w:t>
            </w:r>
          </w:p>
        </w:tc>
      </w:tr>
      <w:tr w:rsidR="00620B47" w14:paraId="0061560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186138B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A875C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43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3296 , 15092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CBBAC5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55.6 , 3527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D0276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83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02636 , 31359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8570EB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89.9 , 3568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C49A591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6 , 4.3)</w:t>
            </w:r>
          </w:p>
        </w:tc>
      </w:tr>
      <w:tr w:rsidR="00620B47" w14:paraId="73F322D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12D7C9E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1296D6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46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74347 , 17795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316503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5.5 , 428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6FCF2B1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07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6650 , 34871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F73889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92.5 , 3949.5)</w:t>
            </w:r>
          </w:p>
        </w:tc>
        <w:tc>
          <w:tcPr>
            <w:tcW w:w="1556" w:type="dxa"/>
            <w:vAlign w:val="center"/>
          </w:tcPr>
          <w:p w14:paraId="2740972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2 , -7.5)</w:t>
            </w:r>
          </w:p>
        </w:tc>
      </w:tr>
      <w:tr w:rsidR="00620B47" w14:paraId="1834D0AE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8C3A27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FDAA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5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6526 , 42724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36B5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67.8 , 356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9D76D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99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9882 , 124033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A3CDF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09.3 , 3476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689E33C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4 , 0)</w:t>
            </w:r>
          </w:p>
        </w:tc>
      </w:tr>
      <w:tr w:rsidR="00620B47" w14:paraId="7D9F483C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D365AF5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4C483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084 , 899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7C20D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60.4 , 355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04489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0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793 , 3583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61D86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25.9 , 3511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AB85B9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1 , 1.9)</w:t>
            </w:r>
          </w:p>
        </w:tc>
      </w:tr>
      <w:tr w:rsidR="00620B47" w14:paraId="5892291B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2A31A75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3AF3A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775 , 526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A28F9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71.6 , 3558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6B2443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6465 , 1718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5B161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78.6 , 3552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B6ABAE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3 , 2.5)</w:t>
            </w:r>
          </w:p>
        </w:tc>
      </w:tr>
      <w:tr w:rsidR="00620B47" w14:paraId="383F0A8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3FD92E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7BBAE2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0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327 , 881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BD75FF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2.6 , 327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64A841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7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2419 , 1717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979FC0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84.6 , 3214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1D8764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 , 1.8)</w:t>
            </w:r>
          </w:p>
        </w:tc>
      </w:tr>
      <w:tr w:rsidR="00620B47" w14:paraId="57D7E29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58339AD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64885E0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235 , 1038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44CF0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45.7 , 353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5C6DB5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3586 , 2436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D9815B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4.6 , 345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B44575B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 , 1.1)</w:t>
            </w:r>
          </w:p>
        </w:tc>
      </w:tr>
      <w:tr w:rsidR="00620B47" w14:paraId="0E80D91A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1DE02E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E0632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57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1155 , 7123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0A2ED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31.4 , 3592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7341D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53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7188 , 13276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72A7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60.1 , 3658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48FE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5 , 4.3)</w:t>
            </w:r>
          </w:p>
        </w:tc>
      </w:tr>
      <w:tr w:rsidR="00620B47" w14:paraId="46B7AFB6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0156190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4C7DBF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63 , 498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80D736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44.2 , 3537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DCD1D6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6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3171 , 1581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ED58F2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6.5 , 3502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C7A310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 , 2.4)</w:t>
            </w:r>
          </w:p>
        </w:tc>
      </w:tr>
      <w:tr w:rsidR="00620B47" w14:paraId="5C5D093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FDCAE9D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237A2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219 , 474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12F29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61.5 , 355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F0F6A0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2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576 , 1343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323051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7.5 , 3462.5)</w:t>
            </w:r>
          </w:p>
        </w:tc>
        <w:tc>
          <w:tcPr>
            <w:tcW w:w="1556" w:type="dxa"/>
            <w:vAlign w:val="center"/>
          </w:tcPr>
          <w:p w14:paraId="10746540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6 , 0.7)</w:t>
            </w:r>
          </w:p>
        </w:tc>
      </w:tr>
      <w:tr w:rsidR="00620B47" w14:paraId="1731F76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83748F6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F6F83B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454 , 146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9DDAC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31.2 , 362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DFF5E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013 , 1147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E9ED1F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95.4 , 3622.6)</w:t>
            </w:r>
          </w:p>
        </w:tc>
        <w:tc>
          <w:tcPr>
            <w:tcW w:w="1556" w:type="dxa"/>
            <w:vAlign w:val="center"/>
          </w:tcPr>
          <w:p w14:paraId="393A934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7 , 2.9)</w:t>
            </w:r>
          </w:p>
        </w:tc>
      </w:tr>
      <w:tr w:rsidR="00620B47" w14:paraId="4F5739E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2ECB248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807721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1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3372 , 4036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671A4F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2.1 , 3496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2692323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4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3692 , 12919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75D8C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08.8 , 3479.2)</w:t>
            </w:r>
          </w:p>
        </w:tc>
        <w:tc>
          <w:tcPr>
            <w:tcW w:w="1556" w:type="dxa"/>
            <w:vAlign w:val="center"/>
          </w:tcPr>
          <w:p w14:paraId="0209DC5B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3 , 2.9)</w:t>
            </w:r>
          </w:p>
        </w:tc>
      </w:tr>
      <w:tr w:rsidR="00620B47" w14:paraId="19B877C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055C251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0C750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9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9300 , 4852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F20141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5.5 , 346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426FC8C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73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3298 , 10678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B349D8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54 , 3429.2)</w:t>
            </w:r>
          </w:p>
        </w:tc>
        <w:tc>
          <w:tcPr>
            <w:tcW w:w="1556" w:type="dxa"/>
            <w:vAlign w:val="center"/>
          </w:tcPr>
          <w:p w14:paraId="3724CC2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 , 1.4)</w:t>
            </w:r>
          </w:p>
        </w:tc>
      </w:tr>
      <w:tr w:rsidR="00620B47" w14:paraId="5531371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D76940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6EDAE4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0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126 , 3063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443841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00.1 , 3587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2EFA9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6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477 , 4955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51538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6.2 , 3463.2)</w:t>
            </w:r>
          </w:p>
        </w:tc>
        <w:tc>
          <w:tcPr>
            <w:tcW w:w="1556" w:type="dxa"/>
            <w:vAlign w:val="center"/>
          </w:tcPr>
          <w:p w14:paraId="12FED4A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3 , -0.8)</w:t>
            </w:r>
          </w:p>
        </w:tc>
      </w:tr>
      <w:tr w:rsidR="00620B47" w14:paraId="1DF16B5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C1AD261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C05C47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3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620 , 2273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4E8196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58.3 , 3389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CE4376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9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333 , 43801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FEFC42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60.6 , 3420.7)</w:t>
            </w:r>
          </w:p>
        </w:tc>
        <w:tc>
          <w:tcPr>
            <w:tcW w:w="1556" w:type="dxa"/>
            <w:vAlign w:val="center"/>
          </w:tcPr>
          <w:p w14:paraId="5A202327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2 , 3.5)</w:t>
            </w:r>
          </w:p>
        </w:tc>
      </w:tr>
      <w:tr w:rsidR="00620B47" w14:paraId="380B593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1AF5F63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EB4C0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60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68214 , 21194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D18EEE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09 , 4263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64EBC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00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67927 , 35666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B5BDF6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52.3 , 3899.1)</w:t>
            </w:r>
          </w:p>
        </w:tc>
        <w:tc>
          <w:tcPr>
            <w:tcW w:w="1556" w:type="dxa"/>
            <w:vAlign w:val="center"/>
          </w:tcPr>
          <w:p w14:paraId="4B452E3B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4 , -5.8)</w:t>
            </w:r>
          </w:p>
        </w:tc>
      </w:tr>
      <w:tr w:rsidR="00620B47" w14:paraId="313B42A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669526B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18B8D64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438 , 554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BC09D9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5.5 , 347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D29F7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4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005 , 4017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3CD66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72 , 3475.2)</w:t>
            </w:r>
          </w:p>
        </w:tc>
        <w:tc>
          <w:tcPr>
            <w:tcW w:w="1556" w:type="dxa"/>
            <w:vAlign w:val="center"/>
          </w:tcPr>
          <w:p w14:paraId="74F9E10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2 , 2.9)</w:t>
            </w:r>
          </w:p>
        </w:tc>
      </w:tr>
      <w:tr w:rsidR="00620B47" w14:paraId="366DA51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979E567" w14:textId="77777777" w:rsidR="00620B47" w:rsidRPr="009B7800" w:rsidRDefault="00620B47" w:rsidP="00620B4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62723D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9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314 , 3076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C5757D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23.5 , 3647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390265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2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4181 , 8111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1DA932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02.7 , 3471.5)</w:t>
            </w:r>
          </w:p>
        </w:tc>
        <w:tc>
          <w:tcPr>
            <w:tcW w:w="1556" w:type="dxa"/>
            <w:vAlign w:val="center"/>
          </w:tcPr>
          <w:p w14:paraId="07F0A81A" w14:textId="77777777" w:rsidR="00620B47" w:rsidRDefault="00620B47" w:rsidP="00620B4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3 , -1.2)</w:t>
            </w:r>
          </w:p>
        </w:tc>
      </w:tr>
    </w:tbl>
    <w:p w14:paraId="2764482A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0B0567"/>
    <w:rsid w:val="00104A95"/>
    <w:rsid w:val="0011030C"/>
    <w:rsid w:val="001C21B3"/>
    <w:rsid w:val="001F002C"/>
    <w:rsid w:val="00264E9A"/>
    <w:rsid w:val="00265E30"/>
    <w:rsid w:val="00296496"/>
    <w:rsid w:val="002C48E9"/>
    <w:rsid w:val="002C5F32"/>
    <w:rsid w:val="00304BCD"/>
    <w:rsid w:val="00375820"/>
    <w:rsid w:val="003B6DCC"/>
    <w:rsid w:val="004418FF"/>
    <w:rsid w:val="00465570"/>
    <w:rsid w:val="004860E2"/>
    <w:rsid w:val="004953B5"/>
    <w:rsid w:val="004962A3"/>
    <w:rsid w:val="004B6717"/>
    <w:rsid w:val="004F3C0D"/>
    <w:rsid w:val="004F462B"/>
    <w:rsid w:val="004F5B38"/>
    <w:rsid w:val="00524D5C"/>
    <w:rsid w:val="0056174D"/>
    <w:rsid w:val="0057639D"/>
    <w:rsid w:val="005F4C72"/>
    <w:rsid w:val="00602D76"/>
    <w:rsid w:val="00620B47"/>
    <w:rsid w:val="00696470"/>
    <w:rsid w:val="006D7649"/>
    <w:rsid w:val="00761C9B"/>
    <w:rsid w:val="008A169A"/>
    <w:rsid w:val="008D03CC"/>
    <w:rsid w:val="008F61B6"/>
    <w:rsid w:val="0091600F"/>
    <w:rsid w:val="00930C9D"/>
    <w:rsid w:val="009B7800"/>
    <w:rsid w:val="00A8357B"/>
    <w:rsid w:val="00AA3C1F"/>
    <w:rsid w:val="00AA4666"/>
    <w:rsid w:val="00AC4958"/>
    <w:rsid w:val="00B44B3E"/>
    <w:rsid w:val="00B50F93"/>
    <w:rsid w:val="00B8624B"/>
    <w:rsid w:val="00BE41AB"/>
    <w:rsid w:val="00C016AB"/>
    <w:rsid w:val="00C15605"/>
    <w:rsid w:val="00C40E19"/>
    <w:rsid w:val="00C67E08"/>
    <w:rsid w:val="00C86EF7"/>
    <w:rsid w:val="00CD1901"/>
    <w:rsid w:val="00D95314"/>
    <w:rsid w:val="00DD4E0C"/>
    <w:rsid w:val="00DE6234"/>
    <w:rsid w:val="00E41F51"/>
    <w:rsid w:val="00E60ACB"/>
    <w:rsid w:val="00EA3D40"/>
    <w:rsid w:val="00F533C0"/>
    <w:rsid w:val="00F61298"/>
    <w:rsid w:val="00F7108B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F4B90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92</cp:revision>
  <dcterms:created xsi:type="dcterms:W3CDTF">2021-07-11T05:05:00Z</dcterms:created>
  <dcterms:modified xsi:type="dcterms:W3CDTF">2022-12-09T11:35:00Z</dcterms:modified>
</cp:coreProperties>
</file>